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511425" cy="1822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871" t="9879" r="12609" b="107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1425" cy="182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Fig. S1. The carbon nitrogen ratio of raw material and three compost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Inoculation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he inoculation with </w:t>
      </w:r>
      <w:r>
        <w:rPr>
          <w:rFonts w:cs="Times New Roman" w:ascii="Times New Roman" w:hAnsi="Times New Roman"/>
          <w:color w:val="000000"/>
          <w:sz w:val="24"/>
          <w:szCs w:val="24"/>
        </w:rPr>
        <w:t>MCDOA</w:t>
      </w:r>
      <w:r>
        <w:rPr>
          <w:rFonts w:cs="Times New Roman" w:ascii="Times New Roman" w:hAnsi="Times New Roman"/>
          <w:color w:val="000000"/>
          <w:sz w:val="24"/>
          <w:szCs w:val="24"/>
        </w:rPr>
        <w:t>, AC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alkaline compound</w:t>
      </w:r>
      <w:r>
        <w:rPr>
          <w:rFonts w:cs="Times New Roman" w:ascii="Times New Roman" w:hAnsi="Times New Roman"/>
          <w:color w:val="0000FF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reatmen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C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control group. </w:t>
      </w:r>
      <w:r>
        <w:rPr>
          <w:rFonts w:cs="Times New Roman" w:ascii="Times New Roman" w:hAnsi="Times New Roman"/>
          <w:sz w:val="24"/>
          <w:szCs w:val="24"/>
        </w:rPr>
        <w:t>Data represent the mean of three replicates and the error bars are standard devi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030980" cy="27819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980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>Fig.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 Changes of Shannon-Winner index and the quantity of DGGE bands of bacteria during different composting treatmen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849755" cy="3555365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37" t="-227" r="-437" b="-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9755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>Fig.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 DGGE profiles of MCDOA from the 4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to 5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generation after 24h-cultivation in culture mediu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  <w:t>Table S1 Changes in concentration of short chain organic acids during different composting treatments. Inoculation–the inoculation with MCDOA, AC–the alkaline compound treatment, C–the control group.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35"/>
        <w:gridCol w:w="1559"/>
        <w:gridCol w:w="1982"/>
        <w:gridCol w:w="1562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ing ti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)</w:t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ic aci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g/L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panoic acid (mg/L)</w:t>
            </w:r>
          </w:p>
        </w:tc>
        <w:tc>
          <w:tcPr>
            <w:tcW w:w="19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utyric aci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g/L)</w:t>
            </w:r>
          </w:p>
        </w:tc>
        <w:tc>
          <w:tcPr>
            <w:tcW w:w="15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ic aci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g/L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ion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698.9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k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5.69 (23.75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0.34 (28.14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4.23 (30.47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2.33 (16.35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2.37 (15.28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5.35 (14.25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3.68 (27.44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m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3.21 (9.42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8.99 (8.96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6.67 (8.27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5.97 (14.25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k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2.19 (5.39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1.33 (6.24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3.93 (5.49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4.25 (9.22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9.23 (5.27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2.87 (6.00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2.39 (4.91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7.44 (9.03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.57 (4.01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6.23 (5.19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9.73 (4.65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3.87 (5.64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33 (2.98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.00 (3.66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57 (2.60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.39 (4.38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9.23 (29.88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7.37 (22.84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9.46 (20.45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8.24 (24.33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4.87 (18.20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3.64 (18.07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8.36 (14.97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7.70 (26.24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3.93 (14.13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3.74 (13.99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6.44 (9.55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9.66 (18.35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5.37 (5.29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8.29 (8.88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3.47 (7.64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9.48 (10.02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0.21 (5.16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2.11 (6.39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1.54 (7.90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3.50 (7.96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.30 (3.39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7.38 (5.81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.91 (5.04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5.38 (6.59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.39 (3.87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3.58 (4.09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.46 (3.96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.68 (4.57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8.82 (28.46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0.44 (20.83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5.34 (21.05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2.88 (27.97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0.07 (30.81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2.58 (22.58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3.91 (19.20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0.55 (35.12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7.25 (29.98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9.93 (29.31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7.00 (19.99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8.68 (31.09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q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4.85 (24.75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5.99 (13.27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5.03 (11.27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2.76 (16.08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j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9.85 (10.07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6.27 (7.82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8.24 (10.43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9.54 (14.15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i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8.38 (10.11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8.76 (6.84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6.32 (7.88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4.38 (8.04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7.53 (5.92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.38 (5.36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.89 (4.00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4.85 (5.39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14"/>
          <w:szCs w:val="14"/>
        </w:rPr>
        <w:t>*Values followed by different letters (a-r) are statistically significantly different (p &lt; 0.05). Values in parenthesis are standard deviations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able S2 The strains secreting key enzymes of acetate and propanoate metabolic pa</w:t>
      </w:r>
      <w:r>
        <w:rPr/>
        <w:t xml:space="preserve">thways. </w:t>
      </w:r>
    </w:p>
    <w:tbl>
      <w:tblPr>
        <w:tblW w:w="42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1921"/>
        <w:gridCol w:w="1409"/>
      </w:tblGrid>
      <w:tr>
        <w:trPr>
          <w:trHeight w:val="395" w:hRule="exact"/>
        </w:trPr>
        <w:tc>
          <w:tcPr>
            <w:tcW w:w="9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19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ric name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ss name</w:t>
            </w:r>
          </w:p>
        </w:tc>
      </w:tr>
      <w:tr>
        <w:trPr>
          <w:trHeight w:val="335" w:hRule="atLeast"/>
        </w:trPr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aphylococcus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a</w:t>
            </w:r>
          </w:p>
        </w:tc>
      </w:tr>
      <w:tr>
        <w:trPr>
          <w:trHeight w:val="294" w:hRule="exac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a</w:t>
            </w:r>
          </w:p>
        </w:tc>
      </w:tr>
      <w:tr>
        <w:trPr>
          <w:trHeight w:val="354" w:hRule="atLeas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illu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a</w:t>
            </w:r>
          </w:p>
        </w:tc>
      </w:tr>
      <w:tr>
        <w:trPr>
          <w:trHeight w:val="301" w:hRule="exac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scherichia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a</w:t>
            </w:r>
          </w:p>
        </w:tc>
      </w:tr>
      <w:tr>
        <w:trPr>
          <w:trHeight w:val="274" w:hRule="atLeas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uchnera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a</w:t>
            </w:r>
          </w:p>
        </w:tc>
      </w:tr>
      <w:tr>
        <w:trPr>
          <w:trHeight w:val="327" w:hRule="exac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Yersinia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a</w:t>
            </w:r>
          </w:p>
        </w:tc>
      </w:tr>
      <w:tr>
        <w:trPr>
          <w:trHeight w:val="327" w:hRule="exac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dyrhizobium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a</w:t>
            </w:r>
          </w:p>
        </w:tc>
      </w:tr>
      <w:tr>
        <w:trPr>
          <w:trHeight w:val="327" w:hRule="exac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eobacillu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a</w:t>
            </w:r>
          </w:p>
        </w:tc>
      </w:tr>
      <w:tr>
        <w:trPr>
          <w:trHeight w:val="327" w:hRule="exac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odopseudomon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细菌）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a</w:t>
            </w:r>
          </w:p>
        </w:tc>
      </w:tr>
      <w:tr>
        <w:trPr>
          <w:trHeight w:val="327" w:hRule="exac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gionella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a</w:t>
            </w:r>
          </w:p>
        </w:tc>
      </w:tr>
      <w:tr>
        <w:trPr>
          <w:trHeight w:val="327" w:hRule="exac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inococcu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a</w:t>
            </w:r>
          </w:p>
        </w:tc>
      </w:tr>
      <w:tr>
        <w:trPr>
          <w:trHeight w:val="327" w:hRule="exac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reptococcu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a</w:t>
            </w:r>
          </w:p>
        </w:tc>
      </w:tr>
      <w:tr>
        <w:trPr>
          <w:trHeight w:val="327" w:hRule="exac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0" w:name="OLE_LINK307"/>
            <w:bookmarkStart w:id="1" w:name="OLE_LINK304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kettsia</w:t>
            </w:r>
            <w:bookmarkEnd w:id="0"/>
            <w:bookmarkEnd w:id="1"/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a</w:t>
            </w:r>
          </w:p>
        </w:tc>
      </w:tr>
      <w:tr>
        <w:trPr>
          <w:trHeight w:val="327" w:hRule="exac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_Hlk414133648"/>
            <w:bookmarkEnd w:id="2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51"/>
            <w:bookmarkStart w:id="4" w:name="OLE_LINK152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rynebacterium</w:t>
            </w:r>
            <w:bookmarkEnd w:id="3"/>
            <w:bookmarkEnd w:id="4"/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tinobacteria</w:t>
            </w:r>
          </w:p>
        </w:tc>
      </w:tr>
      <w:tr>
        <w:trPr>
          <w:trHeight w:val="327" w:hRule="exac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12"/>
            <w:bookmarkStart w:id="6" w:name="OLE_LINK113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cobacterium</w:t>
            </w:r>
            <w:bookmarkEnd w:id="5"/>
            <w:bookmarkEnd w:id="6"/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tinobacteria</w:t>
            </w:r>
          </w:p>
        </w:tc>
      </w:tr>
      <w:tr>
        <w:trPr>
          <w:trHeight w:val="327" w:hRule="exac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7" w:name="OLE_LINK117"/>
            <w:bookmarkStart w:id="8" w:name="OLE_LINK116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odococcus</w:t>
            </w:r>
            <w:bookmarkEnd w:id="7"/>
            <w:bookmarkEnd w:id="8"/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tinobacteria</w:t>
            </w:r>
          </w:p>
        </w:tc>
      </w:tr>
      <w:tr>
        <w:trPr>
          <w:trHeight w:val="327" w:hRule="exact"/>
        </w:trPr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ccharomyce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ungi</w:t>
            </w:r>
          </w:p>
        </w:tc>
      </w:tr>
      <w:tr>
        <w:trPr>
          <w:trHeight w:val="327" w:hRule="exact"/>
        </w:trPr>
        <w:tc>
          <w:tcPr>
            <w:tcW w:w="9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9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213"/>
            <w:bookmarkStart w:id="10" w:name="OLE_LINK228"/>
            <w:bookmarkStart w:id="11" w:name="OLE_LINK214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dida</w:t>
            </w:r>
            <w:bookmarkEnd w:id="9"/>
            <w:bookmarkEnd w:id="10"/>
            <w:bookmarkEnd w:id="11"/>
          </w:p>
        </w:tc>
        <w:tc>
          <w:tcPr>
            <w:tcW w:w="14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ungi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hello，world</cp:lastModifiedBy>
  <dcterms:modified xsi:type="dcterms:W3CDTF">2018-06-16T14:0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